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BDB" w:rsidRDefault="00390BDB" w:rsidP="007F7E68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Additional file 4.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gramStart"/>
      <w:r w:rsidR="007F7E68" w:rsidRPr="00390BDB">
        <w:rPr>
          <w:rFonts w:ascii="Times New Roman" w:hAnsi="Times New Roman" w:cs="Times New Roman"/>
          <w:b/>
          <w:sz w:val="20"/>
          <w:szCs w:val="20"/>
          <w:lang w:val="en-US"/>
        </w:rPr>
        <w:t>Prediction of transcription factor activities in the different cell types.</w:t>
      </w:r>
      <w:proofErr w:type="gramEnd"/>
    </w:p>
    <w:p w:rsidR="007F7E68" w:rsidRPr="00390BDB" w:rsidRDefault="007F7E68" w:rsidP="007F7E68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390BDB">
        <w:rPr>
          <w:rFonts w:ascii="Times New Roman" w:hAnsi="Times New Roman" w:cs="Times New Roman"/>
          <w:sz w:val="20"/>
          <w:szCs w:val="20"/>
          <w:lang w:val="en-US"/>
        </w:rPr>
        <w:t xml:space="preserve">The activity of the transcription factors was </w:t>
      </w:r>
      <w:r w:rsidR="00BC2D09" w:rsidRPr="00390BDB">
        <w:rPr>
          <w:rFonts w:ascii="Times New Roman" w:hAnsi="Times New Roman" w:cs="Times New Roman"/>
          <w:sz w:val="20"/>
          <w:szCs w:val="20"/>
          <w:lang w:val="en-US"/>
        </w:rPr>
        <w:t>evaluated</w:t>
      </w:r>
      <w:r w:rsidRPr="00390BDB">
        <w:rPr>
          <w:rFonts w:ascii="Times New Roman" w:hAnsi="Times New Roman" w:cs="Times New Roman"/>
          <w:sz w:val="20"/>
          <w:szCs w:val="20"/>
          <w:lang w:val="en-US"/>
        </w:rPr>
        <w:t xml:space="preserve"> by </w:t>
      </w:r>
      <w:r w:rsidRPr="00390BDB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390BDB">
        <w:rPr>
          <w:rFonts w:ascii="Times New Roman" w:hAnsi="Times New Roman" w:cs="Times New Roman"/>
          <w:sz w:val="20"/>
          <w:szCs w:val="20"/>
          <w:lang w:val="en-US"/>
        </w:rPr>
        <w:t xml:space="preserve">-value and regulation z-score whose calculation is based on relationships with their target genes. The relationships represent experimentally observed gene expression or transcription events associated with a direction of change that result in activation of inhibition (as derived from the literature compiled in the IPKB). The z-score predicts the identified transcription factors to be activated (positive z-score) or inhibited (negative z-score). Only upstream regulators that showed an absolute z-score &gt; 2 in at least one of the four cell types are represented. </w:t>
      </w:r>
      <w:r w:rsidRPr="00390BDB">
        <w:rPr>
          <w:rFonts w:ascii="Times New Roman" w:hAnsi="Times New Roman" w:cs="Times New Roman"/>
          <w:i/>
          <w:sz w:val="20"/>
          <w:szCs w:val="20"/>
        </w:rPr>
        <w:t>P</w:t>
      </w:r>
      <w:r w:rsidRPr="00390BDB">
        <w:rPr>
          <w:rFonts w:ascii="Times New Roman" w:hAnsi="Times New Roman" w:cs="Times New Roman"/>
          <w:sz w:val="20"/>
          <w:szCs w:val="20"/>
        </w:rPr>
        <w:t>-values &lt;0.05 were considered significant.</w:t>
      </w:r>
    </w:p>
    <w:tbl>
      <w:tblPr>
        <w:tblStyle w:val="LightShading1"/>
        <w:tblpPr w:leftFromText="141" w:rightFromText="141" w:vertAnchor="text" w:tblpY="1"/>
        <w:tblOverlap w:val="never"/>
        <w:tblW w:w="14425" w:type="dxa"/>
        <w:tblLayout w:type="fixed"/>
        <w:tblLook w:val="04A0"/>
      </w:tblPr>
      <w:tblGrid>
        <w:gridCol w:w="6487"/>
        <w:gridCol w:w="983"/>
        <w:gridCol w:w="983"/>
        <w:gridCol w:w="984"/>
        <w:gridCol w:w="983"/>
        <w:gridCol w:w="983"/>
        <w:gridCol w:w="984"/>
        <w:gridCol w:w="983"/>
        <w:gridCol w:w="1055"/>
      </w:tblGrid>
      <w:tr w:rsidR="007F7E68" w:rsidRPr="00911F1F" w:rsidTr="00390BDB">
        <w:trPr>
          <w:cnfStyle w:val="100000000000"/>
          <w:trHeight w:val="410"/>
        </w:trPr>
        <w:tc>
          <w:tcPr>
            <w:cnfStyle w:val="001000000000"/>
            <w:tcW w:w="64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Upstream regulator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>SiHa</w:t>
            </w:r>
          </w:p>
        </w:tc>
        <w:tc>
          <w:tcPr>
            <w:tcW w:w="196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>HeLa</w:t>
            </w:r>
          </w:p>
        </w:tc>
        <w:tc>
          <w:tcPr>
            <w:tcW w:w="196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>HaCaT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>PHKs</w:t>
            </w:r>
          </w:p>
        </w:tc>
      </w:tr>
      <w:tr w:rsidR="007F7E68" w:rsidRPr="00911F1F" w:rsidTr="00390BDB">
        <w:trPr>
          <w:cnfStyle w:val="000000100000"/>
          <w:trHeight w:val="392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>Regulation</w:t>
            </w: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br/>
              <w:t xml:space="preserve"> z-score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nl-BE" w:eastAsia="nl-BE"/>
              </w:rPr>
              <w:t>P</w:t>
            </w: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>-value of</w:t>
            </w: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br/>
              <w:t xml:space="preserve"> overlap</w:t>
            </w:r>
          </w:p>
        </w:tc>
        <w:tc>
          <w:tcPr>
            <w:tcW w:w="984" w:type="dxa"/>
            <w:tcBorders>
              <w:left w:val="single" w:sz="4" w:space="0" w:color="auto"/>
            </w:tcBorders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>Regulation</w:t>
            </w: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br/>
              <w:t xml:space="preserve"> z-score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nl-BE" w:eastAsia="nl-BE"/>
              </w:rPr>
              <w:t>P</w:t>
            </w: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>-value of</w:t>
            </w: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br/>
              <w:t xml:space="preserve"> overlap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>Regulation</w:t>
            </w: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br/>
              <w:t xml:space="preserve"> z-score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nl-BE" w:eastAsia="nl-BE"/>
              </w:rPr>
              <w:t>P</w:t>
            </w: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>-value of</w:t>
            </w: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br/>
              <w:t xml:space="preserve"> overlap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>Regulation</w:t>
            </w: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br/>
              <w:t xml:space="preserve"> z-score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nl-BE" w:eastAsia="nl-BE"/>
              </w:rPr>
              <w:t>P</w:t>
            </w: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>-value of</w:t>
            </w: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br/>
              <w:t xml:space="preserve"> overlap</w:t>
            </w:r>
          </w:p>
        </w:tc>
      </w:tr>
      <w:tr w:rsidR="007F7E68" w:rsidRPr="00911F1F" w:rsidTr="00390BDB">
        <w:trPr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 xml:space="preserve">CDKN2A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nl-BE"/>
              </w:rPr>
              <w:t>(</w:t>
            </w:r>
            <w:proofErr w:type="spellStart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cyclin</w:t>
            </w:r>
            <w:proofErr w:type="spellEnd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-dependent kinase inhibitor 2A)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2.53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</w:tr>
      <w:tr w:rsidR="007F7E68" w:rsidRPr="00911F1F" w:rsidTr="00390BDB">
        <w:trPr>
          <w:cnfStyle w:val="000000100000"/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E2f (group)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nl-BE"/>
              </w:rPr>
              <w:t xml:space="preserve"> ( E2F transcription factor)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-2.44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</w:tr>
      <w:tr w:rsidR="007F7E68" w:rsidRPr="00911F1F" w:rsidTr="00390BDB">
        <w:trPr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 xml:space="preserve">EGR1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nl-BE" w:eastAsia="nl-BE"/>
              </w:rPr>
              <w:t>(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early growth response 1)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2.49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</w:tr>
      <w:tr w:rsidR="007F7E68" w:rsidRPr="00911F1F" w:rsidTr="00390BDB">
        <w:trPr>
          <w:cnfStyle w:val="000000100000"/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 xml:space="preserve">ESR1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nl-BE" w:eastAsia="nl-BE"/>
              </w:rPr>
              <w:t>(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estrogen receptor 1)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-2.10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1</w:t>
            </w:r>
          </w:p>
        </w:tc>
      </w:tr>
      <w:tr w:rsidR="007F7E68" w:rsidRPr="00911F1F" w:rsidTr="00390BDB">
        <w:trPr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 xml:space="preserve">FOSL1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nl-BE" w:eastAsia="nl-BE"/>
              </w:rPr>
              <w:t>(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FOS-like antigen 1)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2.03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</w:tr>
      <w:tr w:rsidR="007F7E68" w:rsidRPr="00911F1F" w:rsidTr="00390BDB">
        <w:trPr>
          <w:cnfStyle w:val="000000100000"/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 xml:space="preserve">FOXA2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nl-BE" w:eastAsia="nl-BE"/>
              </w:rPr>
              <w:t>(</w:t>
            </w:r>
            <w:proofErr w:type="spellStart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forkhead</w:t>
            </w:r>
            <w:proofErr w:type="spellEnd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 xml:space="preserve"> box A2)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-2.24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0.417</w:t>
            </w:r>
          </w:p>
        </w:tc>
      </w:tr>
      <w:tr w:rsidR="007F7E68" w:rsidRPr="00911F1F" w:rsidTr="00390BDB">
        <w:trPr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 xml:space="preserve">FOXL2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nl-BE" w:eastAsia="nl-BE"/>
              </w:rPr>
              <w:t>(</w:t>
            </w:r>
            <w:proofErr w:type="spellStart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forkhead</w:t>
            </w:r>
            <w:proofErr w:type="spellEnd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 xml:space="preserve"> box L2)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2.21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</w:tr>
      <w:tr w:rsidR="007F7E68" w:rsidRPr="00911F1F" w:rsidTr="00390BDB">
        <w:trPr>
          <w:cnfStyle w:val="000000100000"/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 xml:space="preserve">GLI1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nl-BE"/>
              </w:rPr>
              <w:t>(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GLI family zinc finger 1)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2.22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</w:tr>
      <w:tr w:rsidR="007F7E68" w:rsidRPr="00911F1F" w:rsidTr="00390BDB">
        <w:trPr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 xml:space="preserve">HMGB1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nl-BE"/>
              </w:rPr>
              <w:t>(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high mobility group box 1)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2.25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</w:tr>
      <w:tr w:rsidR="007F7E68" w:rsidRPr="00911F1F" w:rsidTr="00390BDB">
        <w:trPr>
          <w:cnfStyle w:val="000000100000"/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 xml:space="preserve">IFI16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nl-BE" w:eastAsia="nl-BE"/>
              </w:rPr>
              <w:t>(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interferon, gamma-inducible protein 16)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2.06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</w:tr>
      <w:tr w:rsidR="007F7E68" w:rsidRPr="00911F1F" w:rsidTr="00390BDB">
        <w:trPr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 xml:space="preserve">IRF3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nl-BE" w:eastAsia="nl-BE"/>
              </w:rPr>
              <w:t>(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interferon regulatory factor 3)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2.72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</w:tr>
      <w:tr w:rsidR="007F7E68" w:rsidRPr="00911F1F" w:rsidTr="00390BDB">
        <w:trPr>
          <w:cnfStyle w:val="000000100000"/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 xml:space="preserve">IRF7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nl-BE" w:eastAsia="nl-BE"/>
              </w:rPr>
              <w:t>(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interferon regulatory factor 7)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3.49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</w:tr>
      <w:tr w:rsidR="007F7E68" w:rsidRPr="00911F1F" w:rsidTr="00390BDB">
        <w:trPr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 xml:space="preserve">KDM5B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nl-BE"/>
              </w:rPr>
              <w:t>[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 xml:space="preserve">lysine (K)-specific </w:t>
            </w:r>
            <w:proofErr w:type="spellStart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demethylase</w:t>
            </w:r>
            <w:proofErr w:type="spellEnd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 xml:space="preserve"> 5B]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2.20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</w:tr>
      <w:tr w:rsidR="007F7E68" w:rsidRPr="00911F1F" w:rsidTr="00390BDB">
        <w:trPr>
          <w:cnfStyle w:val="000000100000"/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 xml:space="preserve">MYC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nl-BE"/>
              </w:rPr>
              <w:t>[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v</w:t>
            </w:r>
            <w:r w:rsidRPr="00911F1F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911F1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yc</w:t>
            </w:r>
            <w:proofErr w:type="spellEnd"/>
            <w:r w:rsidRPr="00911F1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myelocytomatosis</w:t>
            </w:r>
            <w:proofErr w:type="spellEnd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 xml:space="preserve"> viral </w:t>
            </w:r>
            <w:proofErr w:type="spellStart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oncogene</w:t>
            </w:r>
            <w:proofErr w:type="spellEnd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 xml:space="preserve"> homolog (avian)]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-2.03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-3.75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</w:tr>
      <w:tr w:rsidR="007F7E68" w:rsidRPr="00911F1F" w:rsidTr="00390BDB">
        <w:trPr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 xml:space="preserve">MYCN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nl-BE"/>
              </w:rPr>
              <w:t>[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v-</w:t>
            </w:r>
            <w:proofErr w:type="spellStart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myc</w:t>
            </w:r>
            <w:proofErr w:type="spellEnd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proofErr w:type="spellStart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myelocytomatosis</w:t>
            </w:r>
            <w:proofErr w:type="spellEnd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 xml:space="preserve"> viral related </w:t>
            </w:r>
            <w:proofErr w:type="spellStart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oncogene</w:t>
            </w:r>
            <w:proofErr w:type="spellEnd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 xml:space="preserve">, </w:t>
            </w:r>
            <w:proofErr w:type="spellStart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neuroblastoma</w:t>
            </w:r>
            <w:proofErr w:type="spellEnd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 xml:space="preserve"> derived (avian)]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-2.23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0.053</w:t>
            </w: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-2.34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5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-3.52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0.078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</w:tr>
      <w:tr w:rsidR="007F7E68" w:rsidRPr="00911F1F" w:rsidTr="00390BDB">
        <w:trPr>
          <w:cnfStyle w:val="000000100000"/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fat</w:t>
            </w:r>
            <w:proofErr w:type="spellEnd"/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 xml:space="preserve"> (family)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nl-BE"/>
              </w:rPr>
              <w:t>(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nuclear factor of activated T-cells)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2.18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</w:tr>
      <w:tr w:rsidR="007F7E68" w:rsidRPr="00911F1F" w:rsidTr="00390BDB">
        <w:trPr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FkB</w:t>
            </w:r>
            <w:proofErr w:type="spellEnd"/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 xml:space="preserve"> (complex)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nl-BE"/>
              </w:rPr>
              <w:t>(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nuclear factor kappa)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2.72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</w:tr>
      <w:tr w:rsidR="007F7E68" w:rsidRPr="00911F1F" w:rsidTr="00390BDB">
        <w:trPr>
          <w:cnfStyle w:val="000000100000"/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 xml:space="preserve">NR1H3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nl-BE"/>
              </w:rPr>
              <w:t>(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nuclear receptor subfamily 1, group H, member 3)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-2.45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0.534</w:t>
            </w:r>
          </w:p>
        </w:tc>
      </w:tr>
      <w:tr w:rsidR="007F7E68" w:rsidRPr="00911F1F" w:rsidTr="00390BDB">
        <w:trPr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 xml:space="preserve">NR3C1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nl-BE"/>
              </w:rPr>
              <w:t>[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nuclear receptor subfamily 3, group C, member 1 (</w:t>
            </w:r>
            <w:proofErr w:type="spellStart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glucocorticoid</w:t>
            </w:r>
            <w:proofErr w:type="spellEnd"/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 xml:space="preserve"> receptor)]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-2.07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</w:tr>
      <w:tr w:rsidR="007F7E68" w:rsidRPr="00911F1F" w:rsidTr="00390BDB">
        <w:trPr>
          <w:cnfStyle w:val="000000100000"/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nl-BE"/>
              </w:rPr>
              <w:t xml:space="preserve">REL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nl-BE"/>
              </w:rPr>
              <w:t>[</w:t>
            </w:r>
            <w:r w:rsidRPr="00911F1F">
              <w:rPr>
                <w:rFonts w:ascii="Arial" w:hAnsi="Arial" w:cs="Arial"/>
                <w:b w:val="0"/>
                <w:sz w:val="16"/>
                <w:szCs w:val="16"/>
                <w:lang w:val="es-AR"/>
              </w:rPr>
              <w:t>v-</w:t>
            </w:r>
            <w:proofErr w:type="spellStart"/>
            <w:r w:rsidRPr="00911F1F">
              <w:rPr>
                <w:rFonts w:ascii="Arial" w:hAnsi="Arial" w:cs="Arial"/>
                <w:b w:val="0"/>
                <w:bCs w:val="0"/>
                <w:sz w:val="16"/>
                <w:szCs w:val="16"/>
                <w:lang w:val="es-AR"/>
              </w:rPr>
              <w:t>rel</w:t>
            </w:r>
            <w:proofErr w:type="spellEnd"/>
            <w:r w:rsidRPr="00911F1F">
              <w:rPr>
                <w:rFonts w:ascii="Arial" w:hAnsi="Arial" w:cs="Arial"/>
                <w:b w:val="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911F1F">
              <w:rPr>
                <w:rFonts w:ascii="Arial" w:hAnsi="Arial" w:cs="Arial"/>
                <w:b w:val="0"/>
                <w:sz w:val="16"/>
                <w:szCs w:val="16"/>
                <w:lang w:val="es-AR"/>
              </w:rPr>
              <w:t>reticuloendotheliosis</w:t>
            </w:r>
            <w:proofErr w:type="spellEnd"/>
            <w:r w:rsidRPr="00911F1F">
              <w:rPr>
                <w:rFonts w:ascii="Arial" w:hAnsi="Arial" w:cs="Arial"/>
                <w:b w:val="0"/>
                <w:sz w:val="16"/>
                <w:szCs w:val="16"/>
                <w:lang w:val="es-AR"/>
              </w:rPr>
              <w:t xml:space="preserve"> viral </w:t>
            </w:r>
            <w:proofErr w:type="spellStart"/>
            <w:r w:rsidRPr="00911F1F">
              <w:rPr>
                <w:rFonts w:ascii="Arial" w:hAnsi="Arial" w:cs="Arial"/>
                <w:b w:val="0"/>
                <w:sz w:val="16"/>
                <w:szCs w:val="16"/>
                <w:lang w:val="es-AR"/>
              </w:rPr>
              <w:t>oncogene</w:t>
            </w:r>
            <w:proofErr w:type="spellEnd"/>
            <w:r w:rsidRPr="00911F1F">
              <w:rPr>
                <w:rFonts w:ascii="Arial" w:hAnsi="Arial" w:cs="Arial"/>
                <w:b w:val="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911F1F">
              <w:rPr>
                <w:rFonts w:ascii="Arial" w:hAnsi="Arial" w:cs="Arial"/>
                <w:b w:val="0"/>
                <w:sz w:val="16"/>
                <w:szCs w:val="16"/>
                <w:lang w:val="es-AR"/>
              </w:rPr>
              <w:t>homolog</w:t>
            </w:r>
            <w:proofErr w:type="spellEnd"/>
            <w:r w:rsidRPr="00911F1F">
              <w:rPr>
                <w:rFonts w:ascii="Arial" w:hAnsi="Arial" w:cs="Arial"/>
                <w:b w:val="0"/>
                <w:sz w:val="16"/>
                <w:szCs w:val="16"/>
                <w:lang w:val="es-AR"/>
              </w:rPr>
              <w:t xml:space="preserve"> (</w:t>
            </w:r>
            <w:proofErr w:type="spellStart"/>
            <w:r w:rsidRPr="00911F1F">
              <w:rPr>
                <w:rFonts w:ascii="Arial" w:hAnsi="Arial" w:cs="Arial"/>
                <w:b w:val="0"/>
                <w:sz w:val="16"/>
                <w:szCs w:val="16"/>
                <w:lang w:val="es-AR"/>
              </w:rPr>
              <w:t>avian</w:t>
            </w:r>
            <w:proofErr w:type="spellEnd"/>
            <w:r w:rsidRPr="00911F1F">
              <w:rPr>
                <w:rFonts w:ascii="Arial" w:hAnsi="Arial" w:cs="Arial"/>
                <w:b w:val="0"/>
                <w:sz w:val="16"/>
                <w:szCs w:val="16"/>
                <w:lang w:val="es-AR"/>
              </w:rPr>
              <w:t>)]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es-AR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es-AR"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es-AR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es-AR"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2.15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</w:tr>
      <w:tr w:rsidR="007F7E68" w:rsidRPr="00911F1F" w:rsidTr="00390BDB">
        <w:trPr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 xml:space="preserve">SMARCA4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nl-BE"/>
              </w:rPr>
              <w:t>(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SWI/SNF related, matrix associated, actin dependent regulator of chromatin, subfamily a, member 4)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2.53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</w:tr>
      <w:tr w:rsidR="007F7E68" w:rsidRPr="00911F1F" w:rsidTr="00390BDB">
        <w:trPr>
          <w:cnfStyle w:val="000000100000"/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 xml:space="preserve">SMARCB1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nl-BE"/>
              </w:rPr>
              <w:t>(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SWI/SNF related, matrix associated, actin dependent regulator of chromatin, subfamily b, member 1)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2.54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0.05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-2.89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</w:tr>
      <w:tr w:rsidR="007F7E68" w:rsidRPr="00911F1F" w:rsidTr="00390BDB">
        <w:trPr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 xml:space="preserve">SNAI1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nl-BE" w:eastAsia="nl-BE"/>
              </w:rPr>
              <w:t>[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snail homolog 1 (Drosophila)]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2.06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</w:tr>
      <w:tr w:rsidR="007F7E68" w:rsidRPr="00911F1F" w:rsidTr="00390BDB">
        <w:trPr>
          <w:cnfStyle w:val="000000100000"/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 xml:space="preserve">STAT2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nl-BE"/>
              </w:rPr>
              <w:t>(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signal transducer and activator of transcription 2)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2.34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</w:tr>
      <w:tr w:rsidR="007F7E68" w:rsidRPr="00911F1F" w:rsidTr="00390BDB">
        <w:trPr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 xml:space="preserve">TBX2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nl-BE" w:eastAsia="nl-BE"/>
              </w:rPr>
              <w:t>(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T-box 2)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-2.64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5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2.47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0.001</w:t>
            </w:r>
          </w:p>
        </w:tc>
      </w:tr>
      <w:tr w:rsidR="007F7E68" w:rsidRPr="00911F1F" w:rsidTr="00390BDB">
        <w:trPr>
          <w:cnfStyle w:val="000000100000"/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 xml:space="preserve">TCF3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nl-BE"/>
              </w:rPr>
              <w:t>[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transcription factor 3 (E2A immunoglobulin enhancer binding factors E12/E47)]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-2.27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</w:tr>
      <w:tr w:rsidR="007F7E68" w:rsidRPr="00911F1F" w:rsidTr="00390BDB">
        <w:trPr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 xml:space="preserve">THRB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nl-BE"/>
              </w:rPr>
              <w:t>(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thyroid hormone receptor, beta)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-2.19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5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</w:tr>
      <w:tr w:rsidR="007F7E68" w:rsidRPr="00911F1F" w:rsidTr="00390BDB">
        <w:trPr>
          <w:cnfStyle w:val="000000100000"/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 xml:space="preserve">TP53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nl-BE" w:eastAsia="nl-BE"/>
              </w:rPr>
              <w:t>(</w:t>
            </w:r>
            <w:r w:rsidRPr="00911F1F">
              <w:rPr>
                <w:rFonts w:ascii="Arial" w:hAnsi="Arial" w:cs="Arial"/>
                <w:b w:val="0"/>
                <w:sz w:val="16"/>
                <w:szCs w:val="16"/>
              </w:rPr>
              <w:t>tumor protein p53)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2.07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2.71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</w:p>
        </w:tc>
      </w:tr>
      <w:tr w:rsidR="007F7E68" w:rsidRPr="00911F1F" w:rsidTr="00390BDB">
        <w:trPr>
          <w:trHeight w:val="280"/>
        </w:trPr>
        <w:tc>
          <w:tcPr>
            <w:cnfStyle w:val="001000000000"/>
            <w:tcW w:w="64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nl-BE"/>
              </w:rPr>
            </w:pPr>
            <w:r w:rsidRPr="00911F1F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nl-BE"/>
              </w:rPr>
              <w:t xml:space="preserve">VDR </w:t>
            </w:r>
            <w:r w:rsidRPr="00911F1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s-AR" w:eastAsia="nl-BE"/>
              </w:rPr>
              <w:t>[</w:t>
            </w:r>
            <w:proofErr w:type="spellStart"/>
            <w:r w:rsidRPr="00911F1F">
              <w:rPr>
                <w:rFonts w:ascii="Arial" w:hAnsi="Arial" w:cs="Arial"/>
                <w:b w:val="0"/>
                <w:sz w:val="16"/>
                <w:szCs w:val="16"/>
                <w:lang w:val="es-AR"/>
              </w:rPr>
              <w:t>vitamin</w:t>
            </w:r>
            <w:proofErr w:type="spellEnd"/>
            <w:r w:rsidRPr="00911F1F">
              <w:rPr>
                <w:rFonts w:ascii="Arial" w:hAnsi="Arial" w:cs="Arial"/>
                <w:b w:val="0"/>
                <w:sz w:val="16"/>
                <w:szCs w:val="16"/>
                <w:lang w:val="es-AR"/>
              </w:rPr>
              <w:t xml:space="preserve"> D (1,25- </w:t>
            </w:r>
            <w:proofErr w:type="spellStart"/>
            <w:r w:rsidRPr="00911F1F">
              <w:rPr>
                <w:rFonts w:ascii="Arial" w:hAnsi="Arial" w:cs="Arial"/>
                <w:b w:val="0"/>
                <w:sz w:val="16"/>
                <w:szCs w:val="16"/>
                <w:lang w:val="es-AR"/>
              </w:rPr>
              <w:t>dihydroxyvitamin</w:t>
            </w:r>
            <w:proofErr w:type="spellEnd"/>
            <w:r w:rsidRPr="00911F1F">
              <w:rPr>
                <w:rFonts w:ascii="Arial" w:hAnsi="Arial" w:cs="Arial"/>
                <w:b w:val="0"/>
                <w:sz w:val="16"/>
                <w:szCs w:val="16"/>
                <w:lang w:val="es-AR"/>
              </w:rPr>
              <w:t xml:space="preserve"> D3) receptor]</w:t>
            </w:r>
          </w:p>
        </w:tc>
        <w:tc>
          <w:tcPr>
            <w:tcW w:w="98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es-AR" w:eastAsia="nl-BE"/>
              </w:rPr>
            </w:pPr>
          </w:p>
        </w:tc>
        <w:tc>
          <w:tcPr>
            <w:tcW w:w="98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es-AR" w:eastAsia="nl-BE"/>
              </w:rPr>
            </w:pPr>
          </w:p>
        </w:tc>
        <w:tc>
          <w:tcPr>
            <w:tcW w:w="98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es-AR" w:eastAsia="nl-BE"/>
              </w:rPr>
            </w:pPr>
          </w:p>
        </w:tc>
        <w:tc>
          <w:tcPr>
            <w:tcW w:w="98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es-AR"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es-AR" w:eastAsia="nl-BE"/>
              </w:rPr>
            </w:pPr>
          </w:p>
        </w:tc>
        <w:tc>
          <w:tcPr>
            <w:tcW w:w="98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es-AR" w:eastAsia="nl-BE"/>
              </w:rPr>
            </w:pPr>
          </w:p>
        </w:tc>
        <w:tc>
          <w:tcPr>
            <w:tcW w:w="98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nl-BE" w:eastAsia="nl-BE"/>
              </w:rPr>
              <w:t>2.02</w:t>
            </w:r>
          </w:p>
        </w:tc>
        <w:tc>
          <w:tcPr>
            <w:tcW w:w="1055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7E68" w:rsidRPr="00911F1F" w:rsidRDefault="007F7E68" w:rsidP="00390BD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</w:pPr>
            <w:r w:rsidRPr="00911F1F">
              <w:rPr>
                <w:rFonts w:ascii="Arial" w:eastAsia="Times New Roman" w:hAnsi="Arial" w:cs="Arial"/>
                <w:color w:val="auto"/>
                <w:sz w:val="16"/>
                <w:szCs w:val="16"/>
                <w:lang w:val="nl-BE" w:eastAsia="nl-BE"/>
              </w:rPr>
              <w:t>&lt; 0.05</w:t>
            </w:r>
          </w:p>
        </w:tc>
      </w:tr>
    </w:tbl>
    <w:p w:rsidR="00012A32" w:rsidRPr="00E426E8" w:rsidRDefault="00012A32" w:rsidP="00390BDB">
      <w:pPr>
        <w:keepNext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012A32" w:rsidRPr="00E426E8" w:rsidSect="00390BD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151B3"/>
    <w:rsid w:val="00012A32"/>
    <w:rsid w:val="00250037"/>
    <w:rsid w:val="00343AAD"/>
    <w:rsid w:val="00390BDB"/>
    <w:rsid w:val="00603A9C"/>
    <w:rsid w:val="006466E3"/>
    <w:rsid w:val="006B6AC6"/>
    <w:rsid w:val="007151B3"/>
    <w:rsid w:val="007A2838"/>
    <w:rsid w:val="007F7E68"/>
    <w:rsid w:val="00844A31"/>
    <w:rsid w:val="0099717A"/>
    <w:rsid w:val="00AE3284"/>
    <w:rsid w:val="00BC2D09"/>
    <w:rsid w:val="00C95226"/>
    <w:rsid w:val="00CC0027"/>
    <w:rsid w:val="00E426E8"/>
    <w:rsid w:val="00E43EC8"/>
    <w:rsid w:val="00E51B68"/>
    <w:rsid w:val="00FF30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2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5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1B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7F7E6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7E68"/>
    <w:rPr>
      <w:color w:val="800080"/>
      <w:u w:val="single"/>
    </w:rPr>
  </w:style>
  <w:style w:type="paragraph" w:customStyle="1" w:styleId="xl63">
    <w:name w:val="xl63"/>
    <w:basedOn w:val="Normal"/>
    <w:rsid w:val="007F7E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64">
    <w:name w:val="xl64"/>
    <w:basedOn w:val="Normal"/>
    <w:rsid w:val="007F7E6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nl-BE"/>
    </w:rPr>
  </w:style>
  <w:style w:type="paragraph" w:customStyle="1" w:styleId="xl65">
    <w:name w:val="xl65"/>
    <w:basedOn w:val="Normal"/>
    <w:rsid w:val="007F7E68"/>
    <w:pPr>
      <w:pBdr>
        <w:top w:val="dash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66">
    <w:name w:val="xl66"/>
    <w:basedOn w:val="Normal"/>
    <w:rsid w:val="007F7E6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67">
    <w:name w:val="xl67"/>
    <w:basedOn w:val="Normal"/>
    <w:rsid w:val="007F7E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8">
    <w:name w:val="xl68"/>
    <w:basedOn w:val="Normal"/>
    <w:rsid w:val="007F7E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9">
    <w:name w:val="xl69"/>
    <w:basedOn w:val="Normal"/>
    <w:rsid w:val="007F7E6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0">
    <w:name w:val="xl70"/>
    <w:basedOn w:val="Normal"/>
    <w:rsid w:val="007F7E6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BE"/>
    </w:rPr>
  </w:style>
  <w:style w:type="paragraph" w:customStyle="1" w:styleId="xl71">
    <w:name w:val="xl71"/>
    <w:basedOn w:val="Normal"/>
    <w:rsid w:val="007F7E6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BE"/>
    </w:rPr>
  </w:style>
  <w:style w:type="paragraph" w:customStyle="1" w:styleId="xl72">
    <w:name w:val="xl72"/>
    <w:basedOn w:val="Normal"/>
    <w:rsid w:val="007F7E6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BE"/>
    </w:rPr>
  </w:style>
  <w:style w:type="paragraph" w:customStyle="1" w:styleId="xl73">
    <w:name w:val="xl73"/>
    <w:basedOn w:val="Normal"/>
    <w:rsid w:val="007F7E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nl-BE"/>
    </w:rPr>
  </w:style>
  <w:style w:type="paragraph" w:customStyle="1" w:styleId="xl74">
    <w:name w:val="xl74"/>
    <w:basedOn w:val="Normal"/>
    <w:rsid w:val="007F7E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5">
    <w:name w:val="xl75"/>
    <w:basedOn w:val="Normal"/>
    <w:rsid w:val="007F7E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6">
    <w:name w:val="xl76"/>
    <w:basedOn w:val="Normal"/>
    <w:rsid w:val="007F7E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7">
    <w:name w:val="xl77"/>
    <w:basedOn w:val="Normal"/>
    <w:rsid w:val="007F7E68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nl-BE"/>
    </w:rPr>
  </w:style>
  <w:style w:type="paragraph" w:customStyle="1" w:styleId="xl78">
    <w:name w:val="xl78"/>
    <w:basedOn w:val="Normal"/>
    <w:rsid w:val="007F7E68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9">
    <w:name w:val="xl79"/>
    <w:basedOn w:val="Normal"/>
    <w:rsid w:val="007F7E68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0">
    <w:name w:val="xl80"/>
    <w:basedOn w:val="Normal"/>
    <w:rsid w:val="007F7E68"/>
    <w:pPr>
      <w:pBdr>
        <w:bottom w:val="dash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1">
    <w:name w:val="xl81"/>
    <w:basedOn w:val="Normal"/>
    <w:rsid w:val="007F7E68"/>
    <w:pPr>
      <w:pBdr>
        <w:bottom w:val="dash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2">
    <w:name w:val="xl82"/>
    <w:basedOn w:val="Normal"/>
    <w:rsid w:val="007F7E68"/>
    <w:pPr>
      <w:pBdr>
        <w:top w:val="dash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3">
    <w:name w:val="xl83"/>
    <w:basedOn w:val="Normal"/>
    <w:rsid w:val="007F7E68"/>
    <w:pPr>
      <w:pBdr>
        <w:top w:val="dash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4">
    <w:name w:val="xl84"/>
    <w:basedOn w:val="Normal"/>
    <w:rsid w:val="007F7E68"/>
    <w:pPr>
      <w:pBdr>
        <w:top w:val="dashed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85">
    <w:name w:val="xl85"/>
    <w:basedOn w:val="Normal"/>
    <w:rsid w:val="007F7E6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6">
    <w:name w:val="xl86"/>
    <w:basedOn w:val="Normal"/>
    <w:rsid w:val="007F7E68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FFFFFF"/>
      <w:sz w:val="24"/>
      <w:szCs w:val="24"/>
      <w:lang w:eastAsia="nl-BE"/>
    </w:rPr>
  </w:style>
  <w:style w:type="paragraph" w:customStyle="1" w:styleId="xl87">
    <w:name w:val="xl87"/>
    <w:basedOn w:val="Normal"/>
    <w:rsid w:val="007F7E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8">
    <w:name w:val="xl88"/>
    <w:basedOn w:val="Normal"/>
    <w:rsid w:val="007F7E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9">
    <w:name w:val="xl89"/>
    <w:basedOn w:val="Normal"/>
    <w:rsid w:val="007F7E6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table" w:customStyle="1" w:styleId="LightShading1">
    <w:name w:val="Light Shading1"/>
    <w:basedOn w:val="TableNormal"/>
    <w:uiPriority w:val="60"/>
    <w:rsid w:val="007F7E68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12A3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5</Words>
  <Characters>2561</Characters>
  <Application>Microsoft Office Word</Application>
  <DocSecurity>0</DocSecurity>
  <Lines>21</Lines>
  <Paragraphs>6</Paragraphs>
  <ScaleCrop>false</ScaleCrop>
  <Company>KULeuven</Company>
  <LinksUpToDate>false</LinksUpToDate>
  <CharactersWithSpaces>3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De Schutter</dc:creator>
  <cp:lastModifiedBy>Tim De Schutter</cp:lastModifiedBy>
  <cp:revision>3</cp:revision>
  <cp:lastPrinted>2013-01-14T12:05:00Z</cp:lastPrinted>
  <dcterms:created xsi:type="dcterms:W3CDTF">2013-02-01T09:01:00Z</dcterms:created>
  <dcterms:modified xsi:type="dcterms:W3CDTF">2013-02-01T09:03:00Z</dcterms:modified>
</cp:coreProperties>
</file>